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3"/>
        <w:gridCol w:w="923"/>
        <w:gridCol w:w="748"/>
        <w:gridCol w:w="1235"/>
        <w:gridCol w:w="1113"/>
        <w:gridCol w:w="992"/>
        <w:gridCol w:w="1235"/>
        <w:gridCol w:w="1235"/>
      </w:tblGrid>
      <w:tr>
        <w:trPr>
          <w:trHeight w:val="315" w:hRule="atLeast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624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haracteristics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98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LTR</w:t>
            </w:r>
          </w:p>
        </w:tc>
        <w:tc>
          <w:tcPr>
            <w:tcW w:w="11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ize (bp)</w:t>
            </w:r>
          </w:p>
        </w:tc>
        <w:tc>
          <w:tcPr>
            <w:tcW w:w="198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1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ORF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BS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PT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oly-A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Gag/Pol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Tail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5'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3'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RtPc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74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..24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495..5740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363..546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266..27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427..544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RtPc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412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..18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225..5412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94..49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207..22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186..520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RtPc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181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..10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079..5181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379..49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64..18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064..507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RtPc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68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..9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588..5685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403..546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178..19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523..554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RtPc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905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2..568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 w:eastAsia="pt-BR"/>
              </w:rPr>
              <w:t>5880..5905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Supplementary file 4 - Characteristics of RtPc elements identified in </w:t>
      </w:r>
      <w:r>
        <w:rPr>
          <w:i/>
          <w:lang w:val="en-US"/>
        </w:rPr>
        <w:t xml:space="preserve">Paracoccidioides </w:t>
      </w:r>
      <w:r>
        <w:rPr>
          <w:lang w:val="en-US"/>
        </w:rPr>
        <w:t>genome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435985</wp:posOffset>
                </wp:positionV>
                <wp:extent cx="1828800" cy="790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790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8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t-BR"/>
                                    </w:rPr>
                                    <w:t>LTR – long terminal repea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t-BR"/>
                                    </w:rPr>
                                    <w:t>ORF – open reading fr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t-BR"/>
                                    </w:rPr>
                                    <w:t>PBS – primer binding s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t-BR"/>
                                    </w:rPr>
                                    <w:t xml:space="preserve">PPT – poly purine tract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2.25pt;mso-wrap-distance-left:0pt;mso-wrap-distance-right:7.05pt;mso-wrap-distance-top:0pt;mso-wrap-distance-bottom:0pt;margin-top:270.5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28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8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t-BR"/>
                              </w:rPr>
                              <w:t>LTR – long terminal repea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t-BR"/>
                              </w:rPr>
                              <w:t>ORF – open reading fra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t-BR"/>
                              </w:rPr>
                              <w:t>PBS – primer binding sit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t-BR"/>
                              </w:rPr>
                              <w:t xml:space="preserve">PPT – poly purine tract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7:00:00Z</dcterms:created>
  <dc:creator>Marjorie</dc:creator>
  <dc:description/>
  <dc:language>en-US</dc:language>
  <cp:lastModifiedBy>Marjorie</cp:lastModifiedBy>
  <dcterms:modified xsi:type="dcterms:W3CDTF">2014-11-12T17:00:00Z</dcterms:modified>
  <cp:revision>2</cp:revision>
  <dc:subject/>
  <dc:title/>
</cp:coreProperties>
</file>